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160"/>
        <w:rPr>
          <w:i w:val="false"/>
          <w:i w:val="false"/>
          <w:iCs w:val="false"/>
        </w:rPr>
      </w:pPr>
      <w:r>
        <w:rPr>
          <w:sz w:val="32"/>
          <w:szCs w:val="32"/>
        </w:rPr>
        <w:t>Supplementary Table 1 - Manual curation of lost reactions</w:t>
      </w:r>
    </w:p>
    <w:p>
      <w:pPr>
        <w:pStyle w:val="Normal"/>
        <w:rPr/>
      </w:pPr>
      <w:r>
        <w:rPr/>
        <w:t xml:space="preserve">In many cases, orthology results fail to associate a target gene to an enzyme-coding gene in the scaffold model, suggesting that the reaction is absent. Each of these predictions were manually reviewed, where a reaction was confirmed as being absent (‘Lost’), or was upheld (‘Retained’) when empirical evidence was available. Genes for which no ortholog could be found are </w:t>
      </w:r>
      <w:r>
        <w:rPr>
          <w:u w:val="single"/>
        </w:rPr>
        <w:t>underlined</w:t>
      </w:r>
      <w:r>
        <w:rPr/>
        <w:t xml:space="preserve"> in the gene association column. </w:t>
      </w:r>
    </w:p>
    <w:p>
      <w:pPr>
        <w:pStyle w:val="Normal"/>
        <w:rPr/>
      </w:pPr>
      <w:r>
        <w:rPr/>
      </w:r>
    </w:p>
    <w:tbl>
      <w:tblPr>
        <w:tblW w:w="53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7"/>
        <w:gridCol w:w="1339"/>
        <w:gridCol w:w="1021"/>
        <w:gridCol w:w="784"/>
        <w:gridCol w:w="1409"/>
      </w:tblGrid>
      <w:tr>
        <w:trPr/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caffold reactions 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eaction Name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eaction Gene Association 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eaction Status 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otes  </w:t>
            </w:r>
          </w:p>
        </w:tc>
      </w:tr>
      <w:tr>
        <w:trPr/>
        <w:tc>
          <w:tcPr>
            <w:tcW w:w="5380" w:type="dxa"/>
            <w:gridSpan w:val="5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ontinued on next page 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_0246 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itochondrial ATP synthase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Q0080 and Q0085 and Q0130 and YBL099W and YBR039W and YDL004W and YDR298C and YDR377W and YKL016C and YLR295C and YJR121W and YML081C-A and YPL078C and </w:t>
            </w:r>
            <w:r>
              <w:rPr>
                <w:sz w:val="18"/>
                <w:szCs w:val="18"/>
                <w:u w:val="single"/>
              </w:rPr>
              <w:t>YPL271W</w:t>
            </w:r>
            <w:r>
              <w:rPr>
                <w:sz w:val="18"/>
                <w:szCs w:val="18"/>
              </w:rPr>
              <w:t xml:space="preserve"> and (YDR322C-A or YPR020W)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ained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ly epsilon subunit lost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_0750 …R_0755 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C acetylatio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u w:val="single"/>
              </w:rPr>
              <w:t>YCR020C-A</w:t>
            </w:r>
            <w:r>
              <w:rPr>
                <w:sz w:val="18"/>
                <w:szCs w:val="18"/>
              </w:rPr>
              <w:t xml:space="preserve"> and YEL053C and YPR051W)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ained 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action probably exists, unconnected to the rest of the network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_0249 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se, cytosolic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u w:val="single"/>
              </w:rPr>
              <w:t>YCR024C-A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  <w:u w:val="single"/>
              </w:rPr>
              <w:t>YEL017C-A</w:t>
            </w:r>
            <w:r>
              <w:rPr>
                <w:sz w:val="18"/>
                <w:szCs w:val="18"/>
              </w:rPr>
              <w:t xml:space="preserve"> and YGL008C)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ained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conserved genes are regulators of conserved gene.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36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hiobiotin synth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NR057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ained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gene ortholog, reaction should exists (there is biotin production)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_29_bh …R_36_bh 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PC synth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u w:val="single"/>
              </w:rPr>
              <w:t>YBR036C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  <w:u w:val="single"/>
              </w:rPr>
              <w:t>YPL057C</w:t>
            </w:r>
            <w:r>
              <w:rPr>
                <w:sz w:val="18"/>
                <w:szCs w:val="18"/>
              </w:rPr>
              <w:t>) or (</w:t>
            </w:r>
            <w:r>
              <w:rPr>
                <w:sz w:val="18"/>
                <w:szCs w:val="18"/>
                <w:u w:val="single"/>
              </w:rPr>
              <w:t>YBR036C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  <w:u w:val="single"/>
              </w:rPr>
              <w:t>YBR161W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st sphingolipid metabolism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21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α</w:t>
            </w:r>
            <w:r>
              <w:rPr>
                <w:sz w:val="18"/>
                <w:szCs w:val="18"/>
              </w:rPr>
              <w:t>-glucosid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u w:val="single"/>
              </w:rPr>
              <w:t>YBR299W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  <w:u w:val="single"/>
              </w:rPr>
              <w:t>YGR287C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  <w:u w:val="single"/>
              </w:rPr>
              <w:t>YGR292W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No growth on sucrose by </w:t>
            </w:r>
            <w:r>
              <w:rPr>
                <w:i/>
                <w:iCs/>
                <w:sz w:val="18"/>
                <w:szCs w:val="18"/>
              </w:rPr>
              <w:t>Y. lipolytica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52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-3-phosphat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u w:val="single"/>
              </w:rPr>
              <w:t>YER062C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  <w:u w:val="single"/>
              </w:rPr>
              <w:t>YIL053W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reaction probably favors lipid accumulation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176 …R_018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alcohol acetyltransferase (2-methylbutanol, ethanol, isoamyl alcohol, isobutyl, phenylethanol)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u w:val="single"/>
              </w:rPr>
              <w:t>YGR177C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  <w:u w:val="single"/>
              </w:rPr>
              <w:t>YOR377W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No alcohol production by </w:t>
            </w:r>
            <w:r>
              <w:rPr>
                <w:i/>
                <w:iCs/>
                <w:sz w:val="18"/>
                <w:szCs w:val="18"/>
              </w:rPr>
              <w:t>Y. lipolytica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65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sparagin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u w:val="single"/>
              </w:rPr>
              <w:t>YLR155C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  <w:u w:val="single"/>
              </w:rPr>
              <w:t>YLR157C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  <w:u w:val="single"/>
              </w:rPr>
              <w:t>YLR158C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  <w:u w:val="single"/>
              </w:rPr>
              <w:t>YLR160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sz w:val="18"/>
                <w:szCs w:val="18"/>
              </w:rPr>
              <w:t>S. cerevisiae</w:t>
            </w:r>
            <w:r>
              <w:rPr>
                <w:sz w:val="18"/>
                <w:szCs w:val="18"/>
              </w:rPr>
              <w:t xml:space="preserve">specific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37_bh …R_46_bh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sitol-phospho-transfer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DR072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enough info to decide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65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sparagin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DR321W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ternative pathway exist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67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tyrosine N-formyltransfer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DR403W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firmed lost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489, R_098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te reductase FM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EL047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No anaerobic growth by </w:t>
            </w:r>
            <w:r>
              <w:rPr>
                <w:i/>
                <w:iCs/>
                <w:sz w:val="18"/>
                <w:szCs w:val="18"/>
              </w:rPr>
              <w:t>Y. lipolytica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49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te reductase FM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JR051W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No anaerobic growth by </w:t>
            </w:r>
            <w:r>
              <w:rPr>
                <w:i/>
                <w:iCs/>
                <w:sz w:val="18"/>
                <w:szCs w:val="18"/>
              </w:rPr>
              <w:t>Y. lipolytica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474, R_047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N reduct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LR011W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enough info to decide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062, R_103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-isopropyl-malate, trans-aconitate) 3-methyltransfer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ER175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st 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Deleted in sequenced strain of </w:t>
            </w:r>
            <w:r>
              <w:rPr>
                <w:i/>
                <w:iCs/>
                <w:sz w:val="18"/>
                <w:szCs w:val="18"/>
              </w:rPr>
              <w:t>Y. lipolytica</w:t>
            </w:r>
            <w:r>
              <w:rPr>
                <w:sz w:val="18"/>
                <w:szCs w:val="18"/>
              </w:rPr>
              <w:t>E150 (</w:t>
            </w:r>
            <w:r>
              <w:rPr>
                <w:i/>
                <w:iCs/>
                <w:sz w:val="18"/>
                <w:szCs w:val="18"/>
              </w:rPr>
              <w:t>leu2-270</w:t>
            </w:r>
            <w:r>
              <w:rPr>
                <w:sz w:val="18"/>
                <w:szCs w:val="18"/>
              </w:rPr>
              <w:t xml:space="preserve">)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39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oly-galacturon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JR153W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sent in only few hemiascomycetous yeasts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133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on (II) transport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MR319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sent in only few hemiascomycetous yeasts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153, R_0155, R_035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denine, adenosine, deoxyadenosine) deamin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NL141W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ternative pathway exist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22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osuccinate synth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OL058W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ternative pathway exist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_013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 carrier protein synth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YPL148C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ortholog, probably highly divergent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_3_bh, R_4_bh, R_8_bh, R_9_bh 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amide synthas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(YHL003C or YHL008C) and </w:t>
            </w:r>
            <w:r>
              <w:rPr>
                <w:sz w:val="18"/>
                <w:szCs w:val="18"/>
                <w:u w:val="single"/>
              </w:rPr>
              <w:t>YMR298W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st sphingolipid metabolism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autoSpaceDE w:val="false"/>
      <w:spacing w:lineRule="auto" w:line="240" w:before="0" w:after="0"/>
      <w:outlineLvl w:val="1"/>
    </w:pPr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0:54:00Z</dcterms:created>
  <dc:creator>jdionaldo</dc:creator>
  <dc:description/>
  <cp:keywords/>
  <dc:language>en-US</dc:language>
  <cp:lastModifiedBy>jdionaldo</cp:lastModifiedBy>
  <dcterms:modified xsi:type="dcterms:W3CDTF">2012-03-23T00:55:00Z</dcterms:modified>
  <cp:revision>1</cp:revision>
  <dc:subject/>
  <dc:title/>
</cp:coreProperties>
</file>